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7F9" w:rsidRPr="004936BE" w:rsidRDefault="003F57F9" w:rsidP="003F57F9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400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2 Table. </w:t>
      </w:r>
      <w:r w:rsidRPr="00F400F9">
        <w:rPr>
          <w:rFonts w:ascii="Times New Roman" w:eastAsia="Calibri" w:hAnsi="Times New Roman" w:cs="Times New Roman"/>
          <w:sz w:val="24"/>
          <w:szCs w:val="24"/>
        </w:rPr>
        <w:t>Unadjusted and adjusted odd ratio (OR) and 95% confidence interval (CI) for the relationship between different subclasses of obesity and metabolic syndrome using the Joint Statement criteria with</w:t>
      </w:r>
      <w:r w:rsidRPr="00763C9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presence of </w:t>
      </w:r>
      <w:r w:rsidRPr="00763C97">
        <w:rPr>
          <w:rFonts w:ascii="Times New Roman" w:eastAsia="Calibri" w:hAnsi="Times New Roman" w:cs="Times New Roman"/>
          <w:sz w:val="24"/>
          <w:szCs w:val="24"/>
        </w:rPr>
        <w:t>CKD.</w:t>
      </w:r>
    </w:p>
    <w:tbl>
      <w:tblPr>
        <w:tblW w:w="11300" w:type="dxa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70"/>
        <w:gridCol w:w="1440"/>
        <w:gridCol w:w="990"/>
        <w:gridCol w:w="270"/>
        <w:gridCol w:w="1440"/>
        <w:gridCol w:w="810"/>
        <w:gridCol w:w="133"/>
        <w:gridCol w:w="137"/>
        <w:gridCol w:w="147"/>
        <w:gridCol w:w="1275"/>
        <w:gridCol w:w="142"/>
        <w:gridCol w:w="776"/>
        <w:gridCol w:w="216"/>
        <w:gridCol w:w="284"/>
      </w:tblGrid>
      <w:tr w:rsidR="003F57F9" w:rsidRPr="004936BE" w:rsidTr="00847C9D">
        <w:trPr>
          <w:trHeight w:val="467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Unadjusted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7F9" w:rsidRPr="004936BE" w:rsidTr="00847C9D"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</w:t>
            </w:r>
          </w:p>
        </w:tc>
        <w:tc>
          <w:tcPr>
            <w:tcW w:w="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4936BE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7F9" w:rsidRPr="004936BE" w:rsidTr="00847C9D">
        <w:tc>
          <w:tcPr>
            <w:tcW w:w="11300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F57F9" w:rsidRPr="004936BE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936B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he classification of obesity and metabolic syndrome according to different subclasses</w:t>
            </w:r>
          </w:p>
        </w:tc>
      </w:tr>
      <w:tr w:rsidR="003F57F9" w:rsidRPr="004936BE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Metabolically healthy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-obese group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7F9" w:rsidRPr="004936BE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Metabolically healthy 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obese group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64-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81-0.98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80-0.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7F9" w:rsidRPr="004936BE" w:rsidTr="00847C9D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Metabolically unhealthy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non-obese group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46 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5-1.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47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4-1.60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46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33-1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F57F9" w:rsidRPr="004936BE" w:rsidTr="00847C9D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-Metabolically unhealthy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obese group</w:t>
            </w:r>
          </w:p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0.90-1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3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3-1.44)</w:t>
            </w:r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1.32</w:t>
            </w:r>
          </w:p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(1.22-1.4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400F9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57F9" w:rsidRPr="00F400F9" w:rsidRDefault="003F57F9" w:rsidP="00847C9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F57F9" w:rsidRPr="004936BE" w:rsidRDefault="003F57F9" w:rsidP="003F57F9">
      <w:pPr>
        <w:spacing w:after="0" w:line="276" w:lineRule="auto"/>
        <w:rPr>
          <w:rFonts w:ascii="Times New Roman" w:eastAsia="CordiaNew-Bold" w:hAnsi="Times New Roman" w:cs="Times New Roman"/>
          <w:sz w:val="20"/>
          <w:szCs w:val="20"/>
        </w:rPr>
      </w:pPr>
      <w:r w:rsidRPr="004936BE">
        <w:rPr>
          <w:rFonts w:ascii="Times New Roman" w:eastAsia="CordiaNew-Bold" w:hAnsi="Times New Roman" w:cs="Times New Roman"/>
          <w:sz w:val="20"/>
          <w:szCs w:val="20"/>
        </w:rPr>
        <w:t>Model 1 adjusted for age and sex. Model 2 further adjusted for comorbidities (coronary artery disease, cerebrovascular disease, left ventricular hypertrophy, and peripheral arterial disease).</w:t>
      </w:r>
    </w:p>
    <w:p w:rsidR="003F57F9" w:rsidRPr="004936BE" w:rsidRDefault="003F57F9" w:rsidP="003F57F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936BE">
        <w:rPr>
          <w:rFonts w:ascii="Times New Roman" w:eastAsia="Calibri" w:hAnsi="Times New Roman" w:cs="Times New Roman"/>
          <w:sz w:val="20"/>
          <w:szCs w:val="20"/>
        </w:rPr>
        <w:t>Metabolically healthy non-obese group defined as individuals without obesity and metabolic syndrome.</w:t>
      </w:r>
    </w:p>
    <w:p w:rsidR="003F57F9" w:rsidRPr="004936BE" w:rsidRDefault="003F57F9" w:rsidP="003F57F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936BE">
        <w:rPr>
          <w:rFonts w:ascii="Times New Roman" w:eastAsia="Calibri" w:hAnsi="Times New Roman" w:cs="Times New Roman"/>
          <w:sz w:val="20"/>
          <w:szCs w:val="20"/>
        </w:rPr>
        <w:t>Metabolically healthy obese group defined as individuals with obesity but not concurrent metabolic syndrome.</w:t>
      </w:r>
    </w:p>
    <w:p w:rsidR="003F57F9" w:rsidRPr="004936BE" w:rsidRDefault="003F57F9" w:rsidP="003F57F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936BE">
        <w:rPr>
          <w:rFonts w:ascii="Times New Roman" w:eastAsia="Calibri" w:hAnsi="Times New Roman" w:cs="Times New Roman"/>
          <w:sz w:val="20"/>
          <w:szCs w:val="20"/>
        </w:rPr>
        <w:t>Metabolically unhealthy non-obese group defined as individuals with metabolic syndrome but not concurrent obesity.</w:t>
      </w:r>
    </w:p>
    <w:p w:rsidR="003F57F9" w:rsidRPr="004936BE" w:rsidRDefault="003F57F9" w:rsidP="003F57F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4936BE">
        <w:rPr>
          <w:rFonts w:ascii="Times New Roman" w:eastAsia="Calibri" w:hAnsi="Times New Roman" w:cs="Times New Roman"/>
          <w:sz w:val="20"/>
          <w:szCs w:val="20"/>
        </w:rPr>
        <w:t>Metabolically unhealthy obese group defined as individuals with both metabolic syndrome and obesity.</w:t>
      </w: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3F57F9" w:rsidRDefault="003F57F9" w:rsidP="003F57F9">
      <w:pPr>
        <w:spacing w:after="0" w:line="480" w:lineRule="auto"/>
        <w:contextualSpacing/>
        <w:rPr>
          <w:rFonts w:ascii="Times New Roman" w:eastAsia="Calibri" w:hAnsi="Times New Roman" w:cs="Times New Roman"/>
          <w:color w:val="FF0000"/>
          <w:sz w:val="24"/>
          <w:szCs w:val="24"/>
        </w:rPr>
      </w:pPr>
    </w:p>
    <w:p w:rsidR="0048657F" w:rsidRDefault="0048657F">
      <w:bookmarkStart w:id="0" w:name="_GoBack"/>
      <w:bookmarkEnd w:id="0"/>
    </w:p>
    <w:sectPr w:rsidR="00486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New-Bold">
    <w:altName w:val="Microsoft JhengHei Light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7F9"/>
    <w:rsid w:val="003F57F9"/>
    <w:rsid w:val="0048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4215D"/>
  <w15:chartTrackingRefBased/>
  <w15:docId w15:val="{5CDE718C-BB84-4FD2-A5EE-C204300F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57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wan.k</dc:creator>
  <cp:keywords/>
  <dc:description/>
  <cp:lastModifiedBy>piyawan.k</cp:lastModifiedBy>
  <cp:revision>1</cp:revision>
  <dcterms:created xsi:type="dcterms:W3CDTF">2018-04-17T01:45:00Z</dcterms:created>
  <dcterms:modified xsi:type="dcterms:W3CDTF">2018-04-17T01:45:00Z</dcterms:modified>
</cp:coreProperties>
</file>